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243525C2" w:rsidR="00B326E4" w:rsidRDefault="0082189B" w:rsidP="00A20972">
      <w:pPr>
        <w:autoSpaceDE w:val="0"/>
        <w:autoSpaceDN w:val="0"/>
        <w:adjustRightInd w:val="0"/>
        <w:jc w:val="both"/>
        <w:rPr>
          <w:color w:val="000000" w:themeColor="text1"/>
          <w:sz w:val="22"/>
          <w:szCs w:val="22"/>
        </w:rPr>
      </w:pPr>
      <w:r w:rsidRPr="004B1DFE">
        <w:rPr>
          <w:b/>
          <w:sz w:val="22"/>
          <w:szCs w:val="22"/>
        </w:rPr>
        <w:t xml:space="preserve">Figure </w:t>
      </w:r>
      <w:r w:rsidR="00706A5F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 xml:space="preserve"> – sour</w:t>
      </w:r>
      <w:r w:rsidRPr="00D97877">
        <w:rPr>
          <w:b/>
          <w:sz w:val="22"/>
          <w:szCs w:val="22"/>
        </w:rPr>
        <w:t>ce data</w:t>
      </w:r>
      <w:r w:rsidRPr="00784BAF">
        <w:rPr>
          <w:b/>
          <w:color w:val="000000" w:themeColor="text1"/>
          <w:sz w:val="22"/>
          <w:szCs w:val="22"/>
        </w:rPr>
        <w:t xml:space="preserve"> </w:t>
      </w:r>
      <w:ins w:id="0" w:author="Wang" w:date="2017-12-03T21:31:00Z">
        <w:r w:rsidR="00CF5E18">
          <w:rPr>
            <w:rFonts w:hint="eastAsia"/>
            <w:b/>
            <w:color w:val="000000" w:themeColor="text1"/>
            <w:sz w:val="22"/>
            <w:szCs w:val="22"/>
            <w:lang w:eastAsia="zh-CN"/>
          </w:rPr>
          <w:t>4</w:t>
        </w:r>
      </w:ins>
      <w:del w:id="1" w:author="Wang" w:date="2017-12-03T20:35:00Z">
        <w:r w:rsidR="00AD69DA" w:rsidDel="00C85319">
          <w:rPr>
            <w:rFonts w:hint="eastAsia"/>
            <w:b/>
            <w:color w:val="000000" w:themeColor="text1"/>
            <w:sz w:val="22"/>
            <w:szCs w:val="22"/>
            <w:lang w:eastAsia="zh-CN"/>
          </w:rPr>
          <w:delText>4</w:delText>
        </w:r>
      </w:del>
      <w:r w:rsidRPr="00784BAF">
        <w:rPr>
          <w:b/>
          <w:color w:val="000000" w:themeColor="text1"/>
          <w:sz w:val="22"/>
          <w:szCs w:val="22"/>
        </w:rPr>
        <w:t>.</w:t>
      </w:r>
      <w:r w:rsidRPr="00784BAF">
        <w:rPr>
          <w:color w:val="000000" w:themeColor="text1"/>
          <w:sz w:val="22"/>
          <w:szCs w:val="22"/>
        </w:rPr>
        <w:t xml:space="preserve"> Source data relatin</w:t>
      </w:r>
      <w:r w:rsidRPr="009633AE">
        <w:rPr>
          <w:sz w:val="22"/>
          <w:szCs w:val="22"/>
        </w:rPr>
        <w:t xml:space="preserve">g to Figure </w:t>
      </w:r>
      <w:r w:rsidR="00415144" w:rsidRPr="009633AE">
        <w:rPr>
          <w:rFonts w:hint="eastAsia"/>
          <w:sz w:val="22"/>
          <w:szCs w:val="22"/>
          <w:lang w:eastAsia="zh-CN"/>
        </w:rPr>
        <w:t>3</w:t>
      </w:r>
      <w:ins w:id="2" w:author="Wang" w:date="2017-12-03T21:31:00Z">
        <w:r w:rsidR="00CF5E18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t>H</w:t>
        </w:r>
      </w:ins>
      <w:ins w:id="3" w:author="Wang" w:date="2017-12-03T20:31:00Z">
        <w:r w:rsidR="00CF5E18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t xml:space="preserve"> &amp; 3</w:t>
        </w:r>
      </w:ins>
      <w:ins w:id="4" w:author="Wang" w:date="2017-12-03T21:31:00Z">
        <w:r w:rsidR="00CF5E18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t>I</w:t>
        </w:r>
      </w:ins>
      <w:bookmarkStart w:id="5" w:name="_GoBack"/>
      <w:bookmarkEnd w:id="5"/>
      <w:del w:id="6" w:author="Wang" w:date="2017-12-03T20:31:00Z">
        <w:r w:rsidR="00AD69DA" w:rsidDel="00183E9F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delText>F</w:delText>
        </w:r>
      </w:del>
      <w:r w:rsidRPr="003E036D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. </w:t>
      </w:r>
      <w:r w:rsidR="003C0021" w:rsidRPr="00A20972">
        <w:rPr>
          <w:color w:val="000000" w:themeColor="text1"/>
          <w:sz w:val="22"/>
          <w:szCs w:val="22"/>
        </w:rPr>
        <w:t xml:space="preserve">Parameters of mechanical testing </w:t>
      </w:r>
      <w:r w:rsidR="003C0021" w:rsidRPr="00A20972">
        <w:rPr>
          <w:sz w:val="22"/>
          <w:szCs w:val="22"/>
        </w:rPr>
        <w:t xml:space="preserve">of </w:t>
      </w:r>
      <w:r w:rsidR="00A20972" w:rsidRPr="00A20972">
        <w:rPr>
          <w:rFonts w:cs="Arial" w:hint="eastAsia"/>
          <w:bCs/>
          <w:iCs/>
          <w:sz w:val="22"/>
          <w:szCs w:val="22"/>
          <w:lang w:val="en-GB" w:eastAsia="zh-CN"/>
        </w:rPr>
        <w:t>Achilles</w:t>
      </w:r>
      <w:r w:rsidR="00A20972" w:rsidRPr="00A20972">
        <w:rPr>
          <w:sz w:val="22"/>
          <w:szCs w:val="22"/>
        </w:rPr>
        <w:t xml:space="preserve"> </w:t>
      </w:r>
      <w:r w:rsidR="003C0021" w:rsidRPr="00A20972">
        <w:rPr>
          <w:sz w:val="22"/>
          <w:szCs w:val="22"/>
        </w:rPr>
        <w:t xml:space="preserve">tendon </w:t>
      </w:r>
      <w:r w:rsidR="003C0021" w:rsidRPr="00A20972">
        <w:rPr>
          <w:color w:val="000000" w:themeColor="text1"/>
          <w:sz w:val="22"/>
          <w:szCs w:val="22"/>
        </w:rPr>
        <w:t>tissues in the sham,</w:t>
      </w:r>
      <w:r w:rsidR="003C0021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3C0021" w:rsidRPr="00A20972">
        <w:rPr>
          <w:color w:val="000000" w:themeColor="text1"/>
          <w:sz w:val="22"/>
          <w:szCs w:val="22"/>
        </w:rPr>
        <w:t xml:space="preserve">tendon injured and tendon injured with </w:t>
      </w:r>
      <w:r w:rsidR="00A20972" w:rsidRPr="00A20972">
        <w:rPr>
          <w:rFonts w:hint="eastAsia"/>
          <w:sz w:val="22"/>
          <w:szCs w:val="22"/>
          <w:lang w:eastAsia="zh-CN"/>
        </w:rPr>
        <w:t>t</w:t>
      </w:r>
      <w:r w:rsidR="00A20972" w:rsidRPr="00A20972">
        <w:rPr>
          <w:rFonts w:cs="Arial"/>
          <w:bCs/>
          <w:iCs/>
          <w:sz w:val="22"/>
          <w:szCs w:val="22"/>
          <w:lang w:val="en-GB" w:eastAsia="zh-CN"/>
        </w:rPr>
        <w:t xml:space="preserve">he </w:t>
      </w:r>
      <w:r w:rsidR="000652D8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A20972" w:rsidRPr="00A20972">
        <w:rPr>
          <w:rFonts w:cs="Arial"/>
          <w:bCs/>
          <w:i/>
          <w:iCs/>
          <w:sz w:val="22"/>
          <w:szCs w:val="22"/>
          <w:lang w:val="en-GB" w:eastAsia="zh-CN"/>
        </w:rPr>
        <w:t>-Cre;Rosa26</w:t>
      </w:r>
      <w:r w:rsidR="00A20972" w:rsidRPr="00A20972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/mG</w:t>
      </w:r>
      <w:r w:rsidR="003C0021" w:rsidRPr="00A20972">
        <w:rPr>
          <w:sz w:val="22"/>
          <w:szCs w:val="22"/>
        </w:rPr>
        <w:t xml:space="preserve"> </w:t>
      </w:r>
      <w:r w:rsidR="003C0021" w:rsidRPr="00A20972">
        <w:rPr>
          <w:color w:val="000000" w:themeColor="text1"/>
          <w:sz w:val="22"/>
          <w:szCs w:val="22"/>
        </w:rPr>
        <w:t>sheath transpl</w:t>
      </w:r>
      <w:r w:rsidR="003C0021" w:rsidRPr="003A1C6F">
        <w:rPr>
          <w:rFonts w:cs="Arial"/>
          <w:color w:val="000000" w:themeColor="text1"/>
          <w:sz w:val="22"/>
          <w:szCs w:val="22"/>
        </w:rPr>
        <w:t>antation groups at 4 weeks after surgery</w:t>
      </w:r>
      <w:r w:rsidR="00A20972" w:rsidRPr="003A1C6F">
        <w:rPr>
          <w:rFonts w:cs="Arial"/>
          <w:color w:val="000000" w:themeColor="text1"/>
          <w:sz w:val="22"/>
          <w:szCs w:val="22"/>
        </w:rPr>
        <w:t xml:space="preserve">. </w:t>
      </w:r>
      <w:r w:rsidR="008F363C" w:rsidRPr="003A1C6F">
        <w:rPr>
          <w:rFonts w:cs="Arial"/>
          <w:color w:val="000000" w:themeColor="text1"/>
          <w:sz w:val="22"/>
          <w:szCs w:val="22"/>
        </w:rPr>
        <w:t>N</w:t>
      </w:r>
      <w:r w:rsidR="00B36488">
        <w:rPr>
          <w:rFonts w:cs="Arial" w:hint="eastAsia"/>
          <w:color w:val="000000" w:themeColor="text1"/>
          <w:sz w:val="22"/>
          <w:szCs w:val="22"/>
        </w:rPr>
        <w:t>≥</w:t>
      </w:r>
      <w:r w:rsidR="002F1199" w:rsidRPr="003A1C6F">
        <w:rPr>
          <w:rFonts w:cs="Arial"/>
          <w:color w:val="000000" w:themeColor="text1"/>
          <w:sz w:val="22"/>
          <w:szCs w:val="22"/>
        </w:rPr>
        <w:t>8</w:t>
      </w:r>
      <w:r w:rsidR="00B6482E">
        <w:rPr>
          <w:rFonts w:cs="Arial" w:hint="eastAsia"/>
          <w:color w:val="000000" w:themeColor="text1"/>
          <w:sz w:val="22"/>
          <w:szCs w:val="22"/>
          <w:lang w:eastAsia="zh-CN"/>
        </w:rPr>
        <w:t xml:space="preserve"> </w:t>
      </w:r>
      <w:r w:rsidR="002D3C58">
        <w:rPr>
          <w:rFonts w:cs="Arial" w:hint="eastAsia"/>
          <w:color w:val="000000" w:themeColor="text1"/>
          <w:sz w:val="22"/>
          <w:szCs w:val="22"/>
          <w:lang w:eastAsia="zh-CN"/>
        </w:rPr>
        <w:t xml:space="preserve"> </w:t>
      </w:r>
      <w:r w:rsidR="00A63E7D" w:rsidRPr="00C530EF">
        <w:rPr>
          <w:sz w:val="22"/>
          <w:szCs w:val="22"/>
        </w:rPr>
        <w:t xml:space="preserve">biological </w:t>
      </w:r>
      <w:r w:rsidR="00914E9E">
        <w:rPr>
          <w:rFonts w:hint="eastAsia"/>
          <w:sz w:val="22"/>
          <w:szCs w:val="22"/>
          <w:lang w:eastAsia="zh-CN"/>
        </w:rPr>
        <w:t>re</w:t>
      </w:r>
      <w:r w:rsidR="00A63E7D" w:rsidRPr="00C530EF">
        <w:rPr>
          <w:sz w:val="22"/>
          <w:szCs w:val="22"/>
        </w:rPr>
        <w:t>plicates</w:t>
      </w:r>
      <w:r w:rsidR="0097323C" w:rsidRPr="003A1C6F">
        <w:rPr>
          <w:rFonts w:cs="Arial"/>
          <w:color w:val="000000" w:themeColor="text1"/>
          <w:sz w:val="22"/>
          <w:szCs w:val="22"/>
        </w:rPr>
        <w:t xml:space="preserve"> per group. </w:t>
      </w:r>
      <w:r w:rsidR="00A34940" w:rsidRPr="000A71D3">
        <w:rPr>
          <w:rFonts w:cs="Arial"/>
          <w:sz w:val="22"/>
          <w:szCs w:val="22"/>
        </w:rPr>
        <w:t>One-way analysis of variance (ANOVA)</w:t>
      </w:r>
      <w:r w:rsidR="00A34940" w:rsidRPr="000A71D3">
        <w:rPr>
          <w:rFonts w:cs="Arial"/>
          <w:bCs/>
          <w:iCs/>
          <w:sz w:val="22"/>
          <w:szCs w:val="22"/>
          <w:lang w:val="en-GB"/>
        </w:rPr>
        <w:t xml:space="preserve"> followed by Tukey’</w:t>
      </w:r>
      <w:r w:rsidR="00A34940" w:rsidRPr="000A71D3">
        <w:rPr>
          <w:rFonts w:cs="Arial" w:hint="eastAsia"/>
          <w:bCs/>
          <w:iCs/>
          <w:sz w:val="22"/>
          <w:szCs w:val="22"/>
          <w:lang w:val="en-GB"/>
        </w:rPr>
        <w:t>s</w:t>
      </w:r>
      <w:r w:rsidR="00A34940" w:rsidRPr="000A71D3">
        <w:rPr>
          <w:rFonts w:cs="Arial"/>
          <w:bCs/>
          <w:iCs/>
          <w:sz w:val="22"/>
          <w:szCs w:val="22"/>
          <w:lang w:val="en-GB"/>
        </w:rPr>
        <w:t xml:space="preserve"> tests</w:t>
      </w:r>
      <w:r w:rsidR="00606468" w:rsidRPr="000A71D3">
        <w:rPr>
          <w:rFonts w:cs="Arial"/>
          <w:sz w:val="22"/>
          <w:szCs w:val="22"/>
        </w:rPr>
        <w:t xml:space="preserve"> was used for multiple </w:t>
      </w:r>
      <w:r w:rsidR="00606468" w:rsidRPr="003A1C6F">
        <w:rPr>
          <w:rFonts w:cs="Arial"/>
          <w:color w:val="000000" w:themeColor="text1"/>
          <w:sz w:val="22"/>
          <w:szCs w:val="22"/>
        </w:rPr>
        <w:t>groups’ comparison</w:t>
      </w:r>
      <w:r w:rsidR="00554960" w:rsidRPr="003A1C6F">
        <w:rPr>
          <w:rFonts w:cs="Arial"/>
          <w:color w:val="000000" w:themeColor="text1"/>
          <w:sz w:val="22"/>
          <w:szCs w:val="22"/>
        </w:rPr>
        <w:t xml:space="preserve"> in GraphPad Prism (Gr</w:t>
      </w:r>
      <w:r w:rsidR="00554960" w:rsidRPr="00A20972">
        <w:rPr>
          <w:color w:val="000000" w:themeColor="text1"/>
          <w:sz w:val="22"/>
          <w:szCs w:val="22"/>
        </w:rPr>
        <w:t>aphPad Software,</w:t>
      </w:r>
      <w:r w:rsidR="00554960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554960" w:rsidRPr="00A20972">
        <w:rPr>
          <w:color w:val="000000" w:themeColor="text1"/>
          <w:sz w:val="22"/>
          <w:szCs w:val="22"/>
        </w:rPr>
        <w:t>California,</w:t>
      </w:r>
      <w:r w:rsidR="00554960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554960" w:rsidRPr="00A20972">
        <w:rPr>
          <w:color w:val="000000" w:themeColor="text1"/>
          <w:sz w:val="22"/>
          <w:szCs w:val="22"/>
        </w:rPr>
        <w:t>USA</w:t>
      </w:r>
      <w:r w:rsidR="00554960" w:rsidRPr="00A20972">
        <w:rPr>
          <w:rFonts w:hint="eastAsia"/>
          <w:color w:val="000000" w:themeColor="text1"/>
          <w:sz w:val="22"/>
          <w:szCs w:val="22"/>
        </w:rPr>
        <w:t>)</w:t>
      </w:r>
      <w:r w:rsidR="00606468" w:rsidRPr="00A20972">
        <w:rPr>
          <w:rFonts w:hint="eastAsia"/>
          <w:color w:val="000000" w:themeColor="text1"/>
          <w:sz w:val="22"/>
          <w:szCs w:val="22"/>
        </w:rPr>
        <w:t>.</w:t>
      </w:r>
      <w:r w:rsidR="00D9787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391D0A" w:rsidRPr="00A20972">
        <w:rPr>
          <w:rFonts w:hint="eastAsia"/>
          <w:color w:val="000000" w:themeColor="text1"/>
          <w:sz w:val="22"/>
          <w:szCs w:val="22"/>
        </w:rPr>
        <w:t>s.e.m</w:t>
      </w:r>
      <w:r w:rsidR="00391D0A" w:rsidRPr="00A20972">
        <w:rPr>
          <w:color w:val="000000" w:themeColor="text1"/>
          <w:sz w:val="22"/>
          <w:szCs w:val="22"/>
        </w:rPr>
        <w:t>= standard error of the mean</w:t>
      </w:r>
      <w:r w:rsidR="00391D0A" w:rsidRPr="00A20972">
        <w:rPr>
          <w:rFonts w:hint="eastAsia"/>
          <w:color w:val="000000" w:themeColor="text1"/>
          <w:sz w:val="22"/>
          <w:szCs w:val="22"/>
        </w:rPr>
        <w:t>.</w:t>
      </w:r>
      <w:r w:rsidR="00D97877" w:rsidRPr="00A20972">
        <w:rPr>
          <w:rFonts w:hint="eastAsia"/>
          <w:color w:val="000000" w:themeColor="text1"/>
          <w:sz w:val="22"/>
          <w:szCs w:val="22"/>
        </w:rPr>
        <w:t xml:space="preserve"> </w:t>
      </w:r>
    </w:p>
    <w:p w14:paraId="3FE7742A" w14:textId="360B23D2" w:rsidR="000A71D3" w:rsidRPr="00695E8F" w:rsidRDefault="00695E8F" w:rsidP="00A20972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tistics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66"/>
        <w:tblW w:w="8626" w:type="dxa"/>
        <w:tblLayout w:type="fixed"/>
        <w:tblLook w:val="0000" w:firstRow="0" w:lastRow="0" w:firstColumn="0" w:lastColumn="0" w:noHBand="0" w:noVBand="0"/>
      </w:tblPr>
      <w:tblGrid>
        <w:gridCol w:w="1354"/>
        <w:gridCol w:w="1221"/>
        <w:gridCol w:w="1038"/>
        <w:gridCol w:w="1119"/>
        <w:gridCol w:w="960"/>
        <w:gridCol w:w="1919"/>
        <w:gridCol w:w="1015"/>
      </w:tblGrid>
      <w:tr w:rsidR="00695E8F" w:rsidRPr="00716F83" w14:paraId="0D54A20E" w14:textId="77777777" w:rsidTr="00EC5466">
        <w:trPr>
          <w:trHeight w:val="267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90DE" w14:textId="60C8E6E5" w:rsidR="000A71D3" w:rsidRPr="00716F83" w:rsidRDefault="000A71D3" w:rsidP="00695E8F">
            <w:pPr>
              <w:jc w:val="center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66FF" w14:textId="152A530A" w:rsidR="000A71D3" w:rsidRPr="00C60F04" w:rsidRDefault="000A71D3" w:rsidP="00695E8F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 xml:space="preserve">Sham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6631003" w14:textId="77777777" w:rsidR="000A71D3" w:rsidRPr="00D63C45" w:rsidRDefault="000A71D3" w:rsidP="00695E8F">
            <w:pPr>
              <w:jc w:val="center"/>
              <w:rPr>
                <w:bCs/>
                <w:sz w:val="20"/>
                <w:lang w:val="en-GB" w:eastAsia="zh-CN"/>
              </w:rPr>
            </w:pPr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38F4" w14:textId="13C0619B" w:rsidR="000A71D3" w:rsidRPr="00716F83" w:rsidRDefault="000A71D3" w:rsidP="00695E8F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Injured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317B7D6" w14:textId="77777777" w:rsidR="000A71D3" w:rsidRPr="00716F83" w:rsidRDefault="000A71D3" w:rsidP="00695E8F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3C751FA" w14:textId="566D28E9" w:rsidR="000A71D3" w:rsidRPr="00DC6514" w:rsidRDefault="000A71D3" w:rsidP="00695E8F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+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sheath transpla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>n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tation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0A0A348" w14:textId="77777777" w:rsidR="000A71D3" w:rsidRPr="00D63C45" w:rsidRDefault="000A71D3" w:rsidP="00695E8F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</w:tr>
      <w:tr w:rsidR="00695E8F" w:rsidRPr="003E2740" w14:paraId="5A6D3EB7" w14:textId="77777777" w:rsidTr="00EC5466">
        <w:trPr>
          <w:trHeight w:val="267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0487" w14:textId="654586FC" w:rsidR="000A71D3" w:rsidRPr="002F1199" w:rsidRDefault="000A71D3" w:rsidP="00695E8F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2F1199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eak force</w:t>
            </w:r>
            <w:r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 xml:space="preserve"> </w:t>
            </w:r>
            <w:r w:rsidRPr="002F1199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(</w:t>
            </w:r>
            <w:r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N</w:t>
            </w:r>
            <w:r w:rsidRPr="002F1199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9F0F" w14:textId="0B961393" w:rsidR="000A71D3" w:rsidRPr="001A75D7" w:rsidRDefault="000A71D3" w:rsidP="00695E8F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1A75D7">
              <w:rPr>
                <w:rFonts w:hint="eastAsia"/>
                <w:sz w:val="20"/>
                <w:szCs w:val="20"/>
                <w:lang w:val="en-GB" w:eastAsia="zh-CN"/>
              </w:rPr>
              <w:t>7.4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F17E" w14:textId="3A9AD3E4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94FF4" w14:textId="4173DB40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4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D3409" w14:textId="5AD428A8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4028A" w14:textId="08B7BAC1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8.3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340A" w14:textId="228CA1C8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50</w:t>
            </w:r>
          </w:p>
        </w:tc>
      </w:tr>
      <w:tr w:rsidR="00695E8F" w:rsidRPr="003E2740" w14:paraId="136F84B2" w14:textId="77777777" w:rsidTr="00EC5466">
        <w:trPr>
          <w:trHeight w:val="267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C4088" w14:textId="7A804BF8" w:rsidR="000A71D3" w:rsidRPr="002F1199" w:rsidRDefault="000A71D3" w:rsidP="00695E8F">
            <w:pPr>
              <w:jc w:val="center"/>
              <w:rPr>
                <w:rFonts w:cs="Arial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2F1199">
              <w:rPr>
                <w:rFonts w:hint="eastAsia"/>
                <w:iCs/>
                <w:sz w:val="20"/>
                <w:szCs w:val="20"/>
                <w:lang w:val="en-GB" w:eastAsia="zh-CN"/>
              </w:rPr>
              <w:t>Peak stress (N/mm</w:t>
            </w:r>
            <w:r w:rsidRPr="002F1199">
              <w:rPr>
                <w:rFonts w:hint="eastAsia"/>
                <w:iCs/>
                <w:sz w:val="20"/>
                <w:szCs w:val="20"/>
                <w:vertAlign w:val="superscript"/>
                <w:lang w:val="en-GB" w:eastAsia="zh-CN"/>
              </w:rPr>
              <w:t>2</w:t>
            </w:r>
            <w:r w:rsidRPr="002F1199">
              <w:rPr>
                <w:rFonts w:hint="eastAsia"/>
                <w:i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46BD0" w14:textId="7FF66D32" w:rsidR="000A71D3" w:rsidRPr="001A75D7" w:rsidRDefault="000A71D3" w:rsidP="00695E8F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1A75D7">
              <w:rPr>
                <w:rFonts w:hint="eastAsia"/>
                <w:sz w:val="20"/>
                <w:szCs w:val="20"/>
                <w:lang w:val="en-GB" w:eastAsia="zh-CN"/>
              </w:rPr>
              <w:t>3.8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8CC33" w14:textId="0F5A5276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E9EDD" w14:textId="3EB3EB09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15210" w14:textId="087C14F0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C7B9A" w14:textId="6966A6E6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EA195" w14:textId="6A4F9F9F" w:rsidR="000A71D3" w:rsidRPr="001A75D7" w:rsidRDefault="000A71D3" w:rsidP="00695E8F">
            <w:pPr>
              <w:jc w:val="center"/>
              <w:rPr>
                <w:sz w:val="20"/>
                <w:szCs w:val="20"/>
                <w:lang w:val="en-GB"/>
              </w:rPr>
            </w:pPr>
            <w:r w:rsidRPr="001A75D7">
              <w:rPr>
                <w:rFonts w:hint="eastAsia"/>
                <w:sz w:val="20"/>
                <w:szCs w:val="20"/>
                <w:lang w:val="en-GB"/>
              </w:rPr>
              <w:t>0.10</w:t>
            </w:r>
          </w:p>
        </w:tc>
      </w:tr>
      <w:tr w:rsidR="002D3C58" w:rsidRPr="003E2740" w14:paraId="368C7BAF" w14:textId="77777777" w:rsidTr="00EC5466">
        <w:trPr>
          <w:trHeight w:val="267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E550F" w14:textId="668029DE" w:rsidR="00204A8D" w:rsidRPr="002F1199" w:rsidRDefault="00204A8D" w:rsidP="00204A8D">
            <w:pPr>
              <w:jc w:val="center"/>
              <w:rPr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Cs/>
                <w:sz w:val="20"/>
                <w:szCs w:val="20"/>
                <w:lang w:val="en-GB" w:eastAsia="zh-CN"/>
              </w:rPr>
              <w:t>Stiffness (N/mm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20ADA" w14:textId="1BE31E10" w:rsidR="002D3C58" w:rsidRPr="001A75D7" w:rsidRDefault="00B36488" w:rsidP="00695E8F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8.5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6FDF9" w14:textId="29F6C48B" w:rsidR="002D3C58" w:rsidRPr="001A75D7" w:rsidRDefault="00B36488" w:rsidP="00695E8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A1CD0" w14:textId="32F2AB85" w:rsidR="002D3C58" w:rsidRPr="001A75D7" w:rsidRDefault="00B36488" w:rsidP="00695E8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6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2BDB" w14:textId="2C1CBB54" w:rsidR="002D3C58" w:rsidRPr="001A75D7" w:rsidRDefault="00B36488" w:rsidP="00695E8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F57A8" w14:textId="6FFA1D93" w:rsidR="002D3C58" w:rsidRPr="001A75D7" w:rsidRDefault="00B36488" w:rsidP="00695E8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8.4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C5D7" w14:textId="03D83B85" w:rsidR="002D3C58" w:rsidRPr="001A75D7" w:rsidRDefault="00B36488" w:rsidP="00695E8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0.56</w:t>
            </w:r>
          </w:p>
        </w:tc>
      </w:tr>
    </w:tbl>
    <w:p w14:paraId="151890E0" w14:textId="77777777" w:rsidR="00B36488" w:rsidRDefault="00B36488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44DDA27" w14:textId="7A9B057B" w:rsidR="00926EE5" w:rsidRPr="00A72F40" w:rsidRDefault="00926EE5" w:rsidP="00926EE5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Tukey's multiple comparisons test</w:t>
      </w:r>
      <w:r w:rsidR="005D7D2A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  </w:t>
      </w:r>
      <w:r w:rsidR="005D7D2A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(</w:t>
      </w:r>
      <w:r w:rsidR="005D7D2A" w:rsidRPr="00787882">
        <w:rPr>
          <w:rFonts w:hint="eastAsia"/>
          <w:b/>
          <w:bCs/>
          <w:sz w:val="22"/>
          <w:szCs w:val="22"/>
          <w:lang w:val="en-GB" w:eastAsia="zh-CN"/>
        </w:rPr>
        <w:t>Adjusted P Value</w:t>
      </w:r>
      <w:r w:rsidR="005D7D2A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)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8643" w:type="dxa"/>
        <w:tblLayout w:type="fixed"/>
        <w:tblLook w:val="0000" w:firstRow="0" w:lastRow="0" w:firstColumn="0" w:lastColumn="0" w:noHBand="0" w:noVBand="0"/>
      </w:tblPr>
      <w:tblGrid>
        <w:gridCol w:w="2819"/>
        <w:gridCol w:w="2140"/>
        <w:gridCol w:w="1842"/>
        <w:gridCol w:w="1842"/>
      </w:tblGrid>
      <w:tr w:rsidR="00B36488" w:rsidRPr="00751D51" w14:paraId="3205034C" w14:textId="77777777" w:rsidTr="00B36488">
        <w:trPr>
          <w:trHeight w:val="226"/>
        </w:trPr>
        <w:tc>
          <w:tcPr>
            <w:tcW w:w="28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B374" w14:textId="282E298F" w:rsidR="00B36488" w:rsidRPr="005D1E0B" w:rsidRDefault="00B36488" w:rsidP="00A42036">
            <w:pPr>
              <w:jc w:val="center"/>
              <w:rPr>
                <w:b/>
                <w:i/>
                <w:iCs/>
                <w:sz w:val="22"/>
                <w:szCs w:val="22"/>
                <w:lang w:val="en-GB" w:eastAsia="zh-CN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42069F7" w14:textId="0B9F3EE1" w:rsidR="00B36488" w:rsidRPr="005D1E0B" w:rsidRDefault="00B36488" w:rsidP="00A42036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5D1E0B"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Peak force (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92963DB" w14:textId="1A7EA8DE" w:rsidR="00B36488" w:rsidRPr="005D1E0B" w:rsidRDefault="00B36488" w:rsidP="00A42036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iCs/>
                <w:sz w:val="22"/>
                <w:szCs w:val="22"/>
                <w:lang w:val="en-GB" w:eastAsia="zh-CN"/>
              </w:rPr>
              <w:t>Peak stress (N/mm</w:t>
            </w:r>
            <w:r w:rsidRPr="005D1E0B">
              <w:rPr>
                <w:rFonts w:hint="eastAsia"/>
                <w:iCs/>
                <w:sz w:val="22"/>
                <w:szCs w:val="22"/>
                <w:vertAlign w:val="superscript"/>
                <w:lang w:val="en-GB" w:eastAsia="zh-CN"/>
              </w:rPr>
              <w:t>2</w:t>
            </w:r>
            <w:r w:rsidRPr="005D1E0B">
              <w:rPr>
                <w:rFonts w:hint="eastAsia"/>
                <w:iCs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10F4634" w14:textId="7D16778E" w:rsidR="00B36488" w:rsidRPr="000652D8" w:rsidRDefault="00B36488" w:rsidP="00B3648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iCs/>
                <w:sz w:val="22"/>
                <w:szCs w:val="22"/>
                <w:lang w:val="en-GB" w:eastAsia="zh-CN"/>
              </w:rPr>
              <w:t>Stiffness (N/mm)</w:t>
            </w:r>
          </w:p>
        </w:tc>
      </w:tr>
      <w:tr w:rsidR="00B36488" w:rsidRPr="00751D51" w14:paraId="53A1277B" w14:textId="77777777" w:rsidTr="000652D8">
        <w:trPr>
          <w:trHeight w:val="226"/>
        </w:trPr>
        <w:tc>
          <w:tcPr>
            <w:tcW w:w="2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C3C40" w14:textId="77777777" w:rsidR="00B36488" w:rsidRPr="005D1E0B" w:rsidRDefault="00B36488" w:rsidP="00B36488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r w:rsidRPr="005D1E0B">
              <w:rPr>
                <w:rFonts w:cs="‡¶}]ˇ" w:hint="eastAsia"/>
                <w:sz w:val="22"/>
                <w:szCs w:val="22"/>
                <w:lang w:eastAsia="zh-CN"/>
              </w:rPr>
              <w:t>Sham Vs. Injured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BCE31" w14:textId="45CDAFF3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0.000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607E" w14:textId="5B86FF62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1B39" w14:textId="61F58556" w:rsidR="00B36488" w:rsidRPr="005D1E0B" w:rsidRDefault="006C3C75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0181</w:t>
            </w:r>
          </w:p>
        </w:tc>
      </w:tr>
      <w:tr w:rsidR="00B36488" w:rsidRPr="00751D51" w14:paraId="61FE2CB0" w14:textId="77777777" w:rsidTr="000652D8">
        <w:trPr>
          <w:trHeight w:val="226"/>
        </w:trPr>
        <w:tc>
          <w:tcPr>
            <w:tcW w:w="2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874885A" w14:textId="77777777" w:rsidR="00B36488" w:rsidRPr="005D1E0B" w:rsidRDefault="00B36488" w:rsidP="00B36488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r w:rsidRPr="005D1E0B">
              <w:rPr>
                <w:rFonts w:cs="‡¶}]ˇ" w:hint="eastAsia"/>
                <w:sz w:val="22"/>
                <w:szCs w:val="22"/>
                <w:lang w:eastAsia="zh-CN"/>
              </w:rPr>
              <w:t>Sham  Vs.  Injured+ sheath transplantatio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DAB080C" w14:textId="26B81D52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0.346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E89954B" w14:textId="65003548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99FC966" w14:textId="23090CBC" w:rsidR="00B36488" w:rsidRPr="005D1E0B" w:rsidRDefault="006C3C75" w:rsidP="00B3648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9806</w:t>
            </w:r>
          </w:p>
        </w:tc>
      </w:tr>
      <w:tr w:rsidR="00B36488" w:rsidRPr="00751D51" w14:paraId="4021F820" w14:textId="77777777" w:rsidTr="000652D8">
        <w:trPr>
          <w:trHeight w:val="226"/>
        </w:trPr>
        <w:tc>
          <w:tcPr>
            <w:tcW w:w="2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054595" w14:textId="77777777" w:rsidR="00B36488" w:rsidRPr="005D1E0B" w:rsidRDefault="00B36488" w:rsidP="00B36488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r w:rsidRPr="005D1E0B">
              <w:rPr>
                <w:rFonts w:cs="‡¶}]ˇ" w:hint="eastAsia"/>
                <w:sz w:val="22"/>
                <w:szCs w:val="22"/>
                <w:lang w:eastAsia="zh-CN"/>
              </w:rPr>
              <w:t>Injured  Vs.  Injured+ sheath transplantatio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D1DC7F" w14:textId="38C5C82D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A8440BB" w14:textId="5408ED76" w:rsidR="00B36488" w:rsidRPr="005D1E0B" w:rsidRDefault="00B36488" w:rsidP="00B36488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5D1E0B">
              <w:rPr>
                <w:rFonts w:hint="eastAsia"/>
                <w:sz w:val="22"/>
                <w:szCs w:val="22"/>
                <w:lang w:val="en-GB" w:eastAsia="zh-CN"/>
              </w:rPr>
              <w:t>0.0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84B69AE" w14:textId="2D3A4FA1" w:rsidR="00B36488" w:rsidRPr="005D1E0B" w:rsidRDefault="006C3C75" w:rsidP="00B3648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0228</w:t>
            </w:r>
          </w:p>
        </w:tc>
      </w:tr>
    </w:tbl>
    <w:p w14:paraId="7238BB23" w14:textId="77777777" w:rsidR="00926EE5" w:rsidRDefault="00926EE5" w:rsidP="00926EE5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57033EA" w14:textId="72DC8A6D" w:rsidR="00926EE5" w:rsidRDefault="00926EE5" w:rsidP="00926EE5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D2CCEBB" w14:textId="779A9142" w:rsidR="00473494" w:rsidRDefault="00473494" w:rsidP="00926EE5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C8457C6" w14:textId="7FC386D6" w:rsidR="00926EE5" w:rsidRDefault="00926EE5" w:rsidP="00926EE5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B18B54F" w14:textId="77777777" w:rsidR="00C84ED1" w:rsidRDefault="00C84ED1" w:rsidP="00926EE5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B48D307" w14:textId="77777777" w:rsidR="00D67A08" w:rsidRDefault="00D67A08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BAB8B0E" w14:textId="77777777" w:rsidR="00D67A08" w:rsidRDefault="00D67A08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2C0C8A9" w14:textId="77777777" w:rsidR="000A71D3" w:rsidRDefault="000A71D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8DEE8F0" w14:textId="77777777" w:rsidR="000A71D3" w:rsidRDefault="000A71D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F0247F7" w14:textId="77777777" w:rsidR="00D67A08" w:rsidRDefault="00D67A08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FADF59" w14:textId="77777777" w:rsidR="002F1199" w:rsidRDefault="002F1199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2F1199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652D8"/>
    <w:rsid w:val="00096C34"/>
    <w:rsid w:val="000A1283"/>
    <w:rsid w:val="000A71D3"/>
    <w:rsid w:val="000E6850"/>
    <w:rsid w:val="001430A5"/>
    <w:rsid w:val="00165860"/>
    <w:rsid w:val="00172FFF"/>
    <w:rsid w:val="00182181"/>
    <w:rsid w:val="00183E9F"/>
    <w:rsid w:val="001A4F16"/>
    <w:rsid w:val="001A75D7"/>
    <w:rsid w:val="001C6E1F"/>
    <w:rsid w:val="001F736F"/>
    <w:rsid w:val="00204A8D"/>
    <w:rsid w:val="00243B26"/>
    <w:rsid w:val="00260F1B"/>
    <w:rsid w:val="00263A72"/>
    <w:rsid w:val="002813FC"/>
    <w:rsid w:val="002A2138"/>
    <w:rsid w:val="002B12F5"/>
    <w:rsid w:val="002B27B0"/>
    <w:rsid w:val="002C3A21"/>
    <w:rsid w:val="002D3C58"/>
    <w:rsid w:val="002F1199"/>
    <w:rsid w:val="00330184"/>
    <w:rsid w:val="00345D81"/>
    <w:rsid w:val="0034797B"/>
    <w:rsid w:val="00391D0A"/>
    <w:rsid w:val="003A1C6F"/>
    <w:rsid w:val="003A4D93"/>
    <w:rsid w:val="003C0021"/>
    <w:rsid w:val="003E036D"/>
    <w:rsid w:val="003E2740"/>
    <w:rsid w:val="0041461A"/>
    <w:rsid w:val="00415144"/>
    <w:rsid w:val="0043648B"/>
    <w:rsid w:val="00446D37"/>
    <w:rsid w:val="004607D4"/>
    <w:rsid w:val="00462654"/>
    <w:rsid w:val="00473494"/>
    <w:rsid w:val="00482C5E"/>
    <w:rsid w:val="004B0BFA"/>
    <w:rsid w:val="004B1DFE"/>
    <w:rsid w:val="004D1BDC"/>
    <w:rsid w:val="004D6F3B"/>
    <w:rsid w:val="004F5669"/>
    <w:rsid w:val="00517F63"/>
    <w:rsid w:val="005315A9"/>
    <w:rsid w:val="00540267"/>
    <w:rsid w:val="00554960"/>
    <w:rsid w:val="0056293E"/>
    <w:rsid w:val="00582152"/>
    <w:rsid w:val="00590D31"/>
    <w:rsid w:val="005D1E0B"/>
    <w:rsid w:val="005D789B"/>
    <w:rsid w:val="005D7D2A"/>
    <w:rsid w:val="005F0BF5"/>
    <w:rsid w:val="00602273"/>
    <w:rsid w:val="006062DF"/>
    <w:rsid w:val="00606468"/>
    <w:rsid w:val="006371E9"/>
    <w:rsid w:val="0065581A"/>
    <w:rsid w:val="00695E8F"/>
    <w:rsid w:val="006B5485"/>
    <w:rsid w:val="006C3C75"/>
    <w:rsid w:val="006E0BC6"/>
    <w:rsid w:val="006E6F9B"/>
    <w:rsid w:val="00706A5F"/>
    <w:rsid w:val="00710F13"/>
    <w:rsid w:val="00716F83"/>
    <w:rsid w:val="00735EB4"/>
    <w:rsid w:val="007503DF"/>
    <w:rsid w:val="00773F54"/>
    <w:rsid w:val="00784BAF"/>
    <w:rsid w:val="007E52E6"/>
    <w:rsid w:val="007F2E16"/>
    <w:rsid w:val="00813021"/>
    <w:rsid w:val="00813365"/>
    <w:rsid w:val="008145C5"/>
    <w:rsid w:val="0082189B"/>
    <w:rsid w:val="00830D01"/>
    <w:rsid w:val="008319DD"/>
    <w:rsid w:val="00872621"/>
    <w:rsid w:val="00877F51"/>
    <w:rsid w:val="00881F79"/>
    <w:rsid w:val="00892827"/>
    <w:rsid w:val="008D0F5A"/>
    <w:rsid w:val="008D3677"/>
    <w:rsid w:val="008F363C"/>
    <w:rsid w:val="00901E9A"/>
    <w:rsid w:val="00914E9E"/>
    <w:rsid w:val="00926EE5"/>
    <w:rsid w:val="0094044D"/>
    <w:rsid w:val="00945595"/>
    <w:rsid w:val="00952ADD"/>
    <w:rsid w:val="00952F55"/>
    <w:rsid w:val="009633AE"/>
    <w:rsid w:val="00964CAE"/>
    <w:rsid w:val="0097323C"/>
    <w:rsid w:val="00976C2C"/>
    <w:rsid w:val="00985CEB"/>
    <w:rsid w:val="00987E75"/>
    <w:rsid w:val="00995433"/>
    <w:rsid w:val="009A4379"/>
    <w:rsid w:val="009B2736"/>
    <w:rsid w:val="009B382C"/>
    <w:rsid w:val="00A0700E"/>
    <w:rsid w:val="00A15C9B"/>
    <w:rsid w:val="00A20972"/>
    <w:rsid w:val="00A22021"/>
    <w:rsid w:val="00A346CD"/>
    <w:rsid w:val="00A34940"/>
    <w:rsid w:val="00A42036"/>
    <w:rsid w:val="00A63E7D"/>
    <w:rsid w:val="00AB3E94"/>
    <w:rsid w:val="00AC2967"/>
    <w:rsid w:val="00AD69DA"/>
    <w:rsid w:val="00B01DEB"/>
    <w:rsid w:val="00B27DFA"/>
    <w:rsid w:val="00B326E4"/>
    <w:rsid w:val="00B36488"/>
    <w:rsid w:val="00B57918"/>
    <w:rsid w:val="00B60DEA"/>
    <w:rsid w:val="00B6482E"/>
    <w:rsid w:val="00C15DB2"/>
    <w:rsid w:val="00C4088D"/>
    <w:rsid w:val="00C55395"/>
    <w:rsid w:val="00C60F04"/>
    <w:rsid w:val="00C77705"/>
    <w:rsid w:val="00C84ED1"/>
    <w:rsid w:val="00C85319"/>
    <w:rsid w:val="00CA269F"/>
    <w:rsid w:val="00CA5596"/>
    <w:rsid w:val="00CA73E2"/>
    <w:rsid w:val="00CF5E18"/>
    <w:rsid w:val="00D070EA"/>
    <w:rsid w:val="00D20082"/>
    <w:rsid w:val="00D63C45"/>
    <w:rsid w:val="00D67A08"/>
    <w:rsid w:val="00D836DC"/>
    <w:rsid w:val="00D924F9"/>
    <w:rsid w:val="00D97877"/>
    <w:rsid w:val="00DA6986"/>
    <w:rsid w:val="00DC6514"/>
    <w:rsid w:val="00E17CF0"/>
    <w:rsid w:val="00E741EE"/>
    <w:rsid w:val="00EA0FB2"/>
    <w:rsid w:val="00EC13FE"/>
    <w:rsid w:val="00EC26D9"/>
    <w:rsid w:val="00EC3874"/>
    <w:rsid w:val="00EC5466"/>
    <w:rsid w:val="00EE54D5"/>
    <w:rsid w:val="00F02B42"/>
    <w:rsid w:val="00F14184"/>
    <w:rsid w:val="00F22F79"/>
    <w:rsid w:val="00F25131"/>
    <w:rsid w:val="00F452F7"/>
    <w:rsid w:val="00F56E3B"/>
    <w:rsid w:val="00F80333"/>
    <w:rsid w:val="00F85BB0"/>
    <w:rsid w:val="00FB5001"/>
    <w:rsid w:val="00FC3B6C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2D3C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2D3C5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2D3C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2D3C5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1</Pages>
  <Words>153</Words>
  <Characters>87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38</cp:revision>
  <dcterms:created xsi:type="dcterms:W3CDTF">2017-07-24T13:31:00Z</dcterms:created>
  <dcterms:modified xsi:type="dcterms:W3CDTF">2017-12-03T13:31:00Z</dcterms:modified>
</cp:coreProperties>
</file>